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1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620"/>
        <w:gridCol w:w="1210"/>
        <w:gridCol w:w="1211"/>
        <w:gridCol w:w="1211"/>
        <w:gridCol w:w="1211"/>
        <w:gridCol w:w="1211"/>
      </w:tblGrid>
      <w:tr w:rsidR="005B41EF" w:rsidRPr="005B41EF" w:rsidTr="00B92118">
        <w:trPr>
          <w:trHeight w:val="263"/>
        </w:trPr>
        <w:tc>
          <w:tcPr>
            <w:tcW w:w="2245" w:type="dxa"/>
          </w:tcPr>
          <w:p w:rsidR="005B41EF" w:rsidRPr="005B41EF" w:rsidRDefault="005B41EF" w:rsidP="00B92118">
            <w:pPr>
              <w:jc w:val="right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Age (months)</w:t>
            </w:r>
          </w:p>
        </w:tc>
        <w:tc>
          <w:tcPr>
            <w:tcW w:w="1620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12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4</w:t>
            </w:r>
          </w:p>
        </w:tc>
      </w:tr>
      <w:tr w:rsidR="005B41EF" w:rsidRPr="005B41EF" w:rsidTr="00B92118">
        <w:trPr>
          <w:trHeight w:val="1094"/>
        </w:trPr>
        <w:tc>
          <w:tcPr>
            <w:tcW w:w="2245" w:type="dxa"/>
          </w:tcPr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Weekly Food Consumption (g)</w:t>
            </w:r>
          </w:p>
        </w:tc>
        <w:tc>
          <w:tcPr>
            <w:tcW w:w="1620" w:type="dxa"/>
          </w:tcPr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Female Treated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Female Control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Male Treated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Male Control</w:t>
            </w:r>
          </w:p>
        </w:tc>
        <w:tc>
          <w:tcPr>
            <w:tcW w:w="1210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3.7 (1.9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4.6 (1.2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6.4 (2.1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0.4 (1.6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6.8 (0.9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6.8 (0.6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4.8 (0.5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0.5 (2.4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7.6 (1.1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9.3 (1.2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6.5 (0.4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1.9 (2.9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8.2 (0.8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7.9 (1.4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6.4 (1.2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2.5 (2.9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0.0 (1.1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0.8 (1.5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7.0 (1.0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2.0 (2.4)</w:t>
            </w:r>
          </w:p>
        </w:tc>
      </w:tr>
      <w:tr w:rsidR="005B41EF" w:rsidRPr="005B41EF" w:rsidTr="00B92118">
        <w:trPr>
          <w:trHeight w:val="1094"/>
        </w:trPr>
        <w:tc>
          <w:tcPr>
            <w:tcW w:w="2245" w:type="dxa"/>
          </w:tcPr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Total Mass (g)</w:t>
            </w:r>
          </w:p>
        </w:tc>
        <w:tc>
          <w:tcPr>
            <w:tcW w:w="1620" w:type="dxa"/>
          </w:tcPr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Female Treated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Female Control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Male Treated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Male Control</w:t>
            </w:r>
          </w:p>
        </w:tc>
        <w:tc>
          <w:tcPr>
            <w:tcW w:w="1210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4.4 (1.4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1.0 (1.3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7.7 (1.0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9.0 (1.5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7.5 (1.6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2.8 (1.4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9.6 (1.2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40.8 (1.6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40.5 (2.0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5.5 (1.8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40.9 (1.5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42.5 (1.9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9.9 (2.0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4.0 (1.8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41.3 (1.7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42.0 (2.0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8.7 (1.5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4.4 (1.9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40.9 (1.7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41.5 (1.9)</w:t>
            </w:r>
          </w:p>
        </w:tc>
      </w:tr>
      <w:tr w:rsidR="005B41EF" w:rsidRPr="005B41EF" w:rsidTr="00B92118">
        <w:trPr>
          <w:trHeight w:val="1107"/>
        </w:trPr>
        <w:tc>
          <w:tcPr>
            <w:tcW w:w="2245" w:type="dxa"/>
          </w:tcPr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Lean Mass (g)</w:t>
            </w:r>
          </w:p>
        </w:tc>
        <w:tc>
          <w:tcPr>
            <w:tcW w:w="1620" w:type="dxa"/>
          </w:tcPr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Female Treated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Female Control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Male Treated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Male Control</w:t>
            </w:r>
          </w:p>
        </w:tc>
        <w:tc>
          <w:tcPr>
            <w:tcW w:w="1210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2.4 (0.5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2.0 (0.6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7.8 (0.6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8.2 (0.7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4.1 (0.6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2.6 (0.6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9.5 (0.7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8.6 (0.5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5.7 (0.6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3.9 (0.7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0.1 (0.8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9.1 (0.7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5.3 (0.6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3.3 (0.7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0.1 (0.8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9.1 (0.7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4.9 (0.5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2.7 (0.7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9.3 (0.6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8.9 (0.6)</w:t>
            </w:r>
          </w:p>
        </w:tc>
      </w:tr>
      <w:tr w:rsidR="005B41EF" w:rsidRPr="005B41EF" w:rsidTr="00B92118">
        <w:trPr>
          <w:trHeight w:val="1094"/>
        </w:trPr>
        <w:tc>
          <w:tcPr>
            <w:tcW w:w="2245" w:type="dxa"/>
          </w:tcPr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Fat Mass (g)</w:t>
            </w:r>
          </w:p>
        </w:tc>
        <w:tc>
          <w:tcPr>
            <w:tcW w:w="1620" w:type="dxa"/>
          </w:tcPr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Female Treated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Female Control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Male Treated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Male Control</w:t>
            </w:r>
          </w:p>
        </w:tc>
        <w:tc>
          <w:tcPr>
            <w:tcW w:w="1210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.2 (0.9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4.8 (0.7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4.6 (0.6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5.3 (0.9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8.0 (1.1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5.4 (0.7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4.3 (0.7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6.5 (0.9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9.7 (1.3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.2 (1.0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4.9 (0.9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.6 (1.1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9.1 (1.3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5.9 (0.9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5.0 (1.0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.1 (1.2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.6 (1.1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6.2 (1.0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4.3 (1.0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6.4 (1.1)</w:t>
            </w:r>
          </w:p>
        </w:tc>
      </w:tr>
      <w:tr w:rsidR="005B41EF" w:rsidRPr="005B41EF" w:rsidTr="00B92118">
        <w:trPr>
          <w:trHeight w:val="1094"/>
        </w:trPr>
        <w:tc>
          <w:tcPr>
            <w:tcW w:w="2245" w:type="dxa"/>
          </w:tcPr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MUNE (estimated #)</w:t>
            </w:r>
          </w:p>
        </w:tc>
        <w:tc>
          <w:tcPr>
            <w:tcW w:w="1620" w:type="dxa"/>
          </w:tcPr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Female Treated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Female Control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Male Treated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Male Control</w:t>
            </w:r>
          </w:p>
        </w:tc>
        <w:tc>
          <w:tcPr>
            <w:tcW w:w="1210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39 (10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54 (15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80 (22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32 (15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63 (24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65 (23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31 (21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18 (19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-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-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-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18 (11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65 (25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78 (21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54 (25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35 (20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49 (18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52 (18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49 (23)</w:t>
            </w:r>
          </w:p>
        </w:tc>
      </w:tr>
      <w:tr w:rsidR="005B41EF" w:rsidRPr="005B41EF" w:rsidTr="00B92118">
        <w:trPr>
          <w:trHeight w:val="1094"/>
        </w:trPr>
        <w:tc>
          <w:tcPr>
            <w:tcW w:w="2245" w:type="dxa"/>
          </w:tcPr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SMUP (</w:t>
            </w:r>
            <w:r w:rsidR="003205FB">
              <w:rPr>
                <w:rFonts w:ascii="Times New Roman" w:hAnsi="Times New Roman" w:cs="Times New Roman"/>
              </w:rPr>
              <w:t>µ</w:t>
            </w:r>
            <w:bookmarkStart w:id="0" w:name="_GoBack"/>
            <w:bookmarkEnd w:id="0"/>
            <w:r w:rsidRPr="005B41EF">
              <w:rPr>
                <w:rFonts w:ascii="Times New Roman" w:hAnsi="Times New Roman" w:cs="Times New Roman"/>
              </w:rPr>
              <w:t>V)</w:t>
            </w:r>
          </w:p>
        </w:tc>
        <w:tc>
          <w:tcPr>
            <w:tcW w:w="1620" w:type="dxa"/>
          </w:tcPr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Female Treated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Female Control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Male Treated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Male Control</w:t>
            </w:r>
          </w:p>
        </w:tc>
        <w:tc>
          <w:tcPr>
            <w:tcW w:w="1210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32 (9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34 (18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04 (15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30 (17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06 (14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13 (13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47 (18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31 (21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-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-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-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69 (11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72 (20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280 (25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17 (37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09 (19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28 (20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04 (25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314 (35)</w:t>
            </w:r>
          </w:p>
        </w:tc>
      </w:tr>
      <w:tr w:rsidR="005B41EF" w:rsidRPr="005B41EF" w:rsidTr="00B92118">
        <w:trPr>
          <w:trHeight w:val="1094"/>
        </w:trPr>
        <w:tc>
          <w:tcPr>
            <w:tcW w:w="2245" w:type="dxa"/>
          </w:tcPr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CMAP (mV)</w:t>
            </w:r>
          </w:p>
        </w:tc>
        <w:tc>
          <w:tcPr>
            <w:tcW w:w="1620" w:type="dxa"/>
          </w:tcPr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Female Treated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Female Control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Male Treated</w:t>
            </w:r>
          </w:p>
          <w:p w:rsidR="005B41EF" w:rsidRPr="005B41EF" w:rsidRDefault="005B41EF" w:rsidP="00B92118">
            <w:pPr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Male Control</w:t>
            </w:r>
          </w:p>
        </w:tc>
        <w:tc>
          <w:tcPr>
            <w:tcW w:w="1210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8.5 (3.5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81.8 (5.6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4.8 (3.6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5.4 (4.5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3.2 (5.0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6.7 (5.1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8.8 (3.3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1.9 (5.9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-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-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-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58.3 (3.3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68.3 (4.2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5.3 (6.4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5.1 (5.1)</w:t>
            </w:r>
          </w:p>
        </w:tc>
        <w:tc>
          <w:tcPr>
            <w:tcW w:w="1211" w:type="dxa"/>
          </w:tcPr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0.5 (4.8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8.8 (3.3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3.1 (2.9)</w:t>
            </w:r>
          </w:p>
          <w:p w:rsidR="005B41EF" w:rsidRPr="005B41EF" w:rsidRDefault="005B41EF" w:rsidP="00B92118">
            <w:pPr>
              <w:jc w:val="center"/>
              <w:rPr>
                <w:rFonts w:ascii="Times New Roman" w:hAnsi="Times New Roman" w:cs="Times New Roman"/>
              </w:rPr>
            </w:pPr>
            <w:r w:rsidRPr="005B41EF">
              <w:rPr>
                <w:rFonts w:ascii="Times New Roman" w:hAnsi="Times New Roman" w:cs="Times New Roman"/>
              </w:rPr>
              <w:t>73.5 (4.3)</w:t>
            </w:r>
          </w:p>
        </w:tc>
      </w:tr>
    </w:tbl>
    <w:p w:rsidR="003D0334" w:rsidRPr="005B41EF" w:rsidRDefault="003205FB">
      <w:pPr>
        <w:rPr>
          <w:rFonts w:ascii="Times New Roman" w:hAnsi="Times New Roman" w:cs="Times New Roman"/>
          <w:sz w:val="22"/>
          <w:szCs w:val="22"/>
        </w:rPr>
      </w:pPr>
    </w:p>
    <w:sectPr w:rsidR="003D0334" w:rsidRPr="005B41EF" w:rsidSect="00597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EF"/>
    <w:rsid w:val="003205FB"/>
    <w:rsid w:val="005973B0"/>
    <w:rsid w:val="005B41EF"/>
    <w:rsid w:val="00D4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CBB37"/>
  <w15:chartTrackingRefBased/>
  <w15:docId w15:val="{3769FFD9-EAA5-7A48-B6C3-BDD648EC2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1EF"/>
    <w:rPr>
      <w:rFonts w:ascii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calle, Sonsoles</dc:creator>
  <cp:keywords/>
  <dc:description/>
  <cp:lastModifiedBy>de Lacalle, Sonsoles</cp:lastModifiedBy>
  <cp:revision>2</cp:revision>
  <dcterms:created xsi:type="dcterms:W3CDTF">2019-10-11T18:09:00Z</dcterms:created>
  <dcterms:modified xsi:type="dcterms:W3CDTF">2019-10-11T18:09:00Z</dcterms:modified>
</cp:coreProperties>
</file>